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475DF" w14:textId="6321AB4D" w:rsidR="001622D2" w:rsidRPr="00AF02A6" w:rsidRDefault="00865C94" w:rsidP="00865C94">
      <w:pPr>
        <w:rPr>
          <w:rFonts w:ascii="Arial" w:hAnsi="Arial" w:cs="Arial"/>
          <w:b/>
          <w:sz w:val="32"/>
          <w:szCs w:val="32"/>
          <w:lang w:val="nl-NL"/>
        </w:rPr>
      </w:pPr>
      <w:r w:rsidRPr="00AF02A6">
        <w:rPr>
          <w:rFonts w:ascii="Arial" w:hAnsi="Arial" w:cs="Arial"/>
          <w:b/>
          <w:sz w:val="32"/>
          <w:szCs w:val="32"/>
          <w:lang w:val="nl-NL"/>
        </w:rPr>
        <w:t xml:space="preserve">Appendix </w:t>
      </w:r>
      <w:r w:rsidR="00FD0FD6">
        <w:rPr>
          <w:rFonts w:ascii="Arial" w:hAnsi="Arial" w:cs="Arial"/>
          <w:b/>
          <w:sz w:val="32"/>
          <w:szCs w:val="32"/>
          <w:lang w:val="nl-NL"/>
        </w:rPr>
        <w:t>2</w:t>
      </w:r>
      <w:r w:rsidRPr="00AF02A6">
        <w:rPr>
          <w:rFonts w:ascii="Arial" w:hAnsi="Arial" w:cs="Arial"/>
          <w:b/>
          <w:sz w:val="32"/>
          <w:szCs w:val="32"/>
          <w:lang w:val="nl-NL"/>
        </w:rPr>
        <w:t>: Self-report measures</w:t>
      </w:r>
    </w:p>
    <w:p w14:paraId="676AA4F5" w14:textId="77777777" w:rsidR="00865C94" w:rsidRDefault="00865C94" w:rsidP="00865C94">
      <w:pPr>
        <w:rPr>
          <w:b/>
          <w:sz w:val="28"/>
          <w:szCs w:val="28"/>
          <w:lang w:val="nl-NL"/>
        </w:rPr>
      </w:pPr>
    </w:p>
    <w:p w14:paraId="01473226" w14:textId="1B63815A" w:rsidR="0018303B" w:rsidRPr="00AF02A6" w:rsidRDefault="00A9690F" w:rsidP="00AF02A6">
      <w:pPr>
        <w:spacing w:line="360" w:lineRule="auto"/>
        <w:rPr>
          <w:rFonts w:ascii="Arial" w:hAnsi="Arial" w:cs="Arial"/>
          <w:b/>
          <w:sz w:val="24"/>
          <w:szCs w:val="24"/>
          <w:lang w:val="nl-NL"/>
        </w:rPr>
      </w:pPr>
      <w:r w:rsidRPr="00AF02A6">
        <w:rPr>
          <w:rFonts w:ascii="Arial" w:hAnsi="Arial" w:cs="Arial"/>
          <w:b/>
          <w:sz w:val="24"/>
          <w:szCs w:val="24"/>
          <w:lang w:val="nl-NL"/>
        </w:rPr>
        <w:t>1</w:t>
      </w:r>
      <w:r w:rsidR="00F65F81" w:rsidRPr="00AF02A6">
        <w:rPr>
          <w:rFonts w:ascii="Arial" w:hAnsi="Arial" w:cs="Arial"/>
          <w:b/>
          <w:sz w:val="24"/>
          <w:szCs w:val="24"/>
          <w:lang w:val="nl-NL"/>
        </w:rPr>
        <w:t>a</w:t>
      </w:r>
      <w:r w:rsidRPr="00AF02A6">
        <w:rPr>
          <w:rFonts w:ascii="Arial" w:hAnsi="Arial" w:cs="Arial"/>
          <w:b/>
          <w:sz w:val="24"/>
          <w:szCs w:val="24"/>
          <w:lang w:val="nl-NL"/>
        </w:rPr>
        <w:t>. Brief Trait Self-control Scale</w:t>
      </w:r>
      <w:r w:rsidR="0018303B" w:rsidRPr="00AF02A6">
        <w:rPr>
          <w:rFonts w:ascii="Arial" w:hAnsi="Arial" w:cs="Arial"/>
          <w:b/>
          <w:sz w:val="24"/>
          <w:szCs w:val="24"/>
          <w:lang w:val="nl-NL"/>
        </w:rPr>
        <w:t xml:space="preserve"> </w:t>
      </w:r>
    </w:p>
    <w:p w14:paraId="235B7D3A" w14:textId="5587EA4B" w:rsidR="00865C94" w:rsidRPr="00AF02A6" w:rsidRDefault="0018303B" w:rsidP="00AF02A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sz w:val="24"/>
          <w:szCs w:val="24"/>
          <w:lang w:val="nl-NL"/>
        </w:rPr>
        <w:t xml:space="preserve">This will be measured only once after </w:t>
      </w:r>
      <w:r w:rsidR="00AF02A6">
        <w:rPr>
          <w:rFonts w:ascii="Times New Roman" w:hAnsi="Times New Roman" w:cs="Times New Roman"/>
          <w:sz w:val="24"/>
          <w:szCs w:val="24"/>
          <w:lang w:val="nl-NL"/>
        </w:rPr>
        <w:t>the introduction meeting</w:t>
      </w:r>
      <w:r w:rsidRPr="00AF02A6"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14:paraId="07DFCE00" w14:textId="77777777" w:rsidR="00E72F41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Please indicate how much the following statements reflect how you typically are (1 = Not at all; 7 = Very much)</w:t>
      </w:r>
    </w:p>
    <w:p w14:paraId="2FEE9042" w14:textId="77777777" w:rsidR="00A9690F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bookmarkStart w:id="0" w:name="_GoBack"/>
      <w:bookmarkEnd w:id="0"/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1 I am good at resisting temptation.</w:t>
      </w:r>
    </w:p>
    <w:p w14:paraId="6E210349" w14:textId="77777777" w:rsidR="00E72F41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2 I have a hard time breaking bad habits.</w:t>
      </w:r>
    </w:p>
    <w:p w14:paraId="0387FEC6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3 I am lazy.</w:t>
      </w:r>
    </w:p>
    <w:p w14:paraId="13459560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4 I say inappropriate things.</w:t>
      </w:r>
    </w:p>
    <w:p w14:paraId="6F803420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5 I do certain things that are bad for me, if they are fun.</w:t>
      </w:r>
    </w:p>
    <w:p w14:paraId="245CAEEE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6 I refuse things that are bad for me.</w:t>
      </w:r>
    </w:p>
    <w:p w14:paraId="12AFAB51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7 I wish I had more self-discipline.</w:t>
      </w:r>
    </w:p>
    <w:p w14:paraId="784C0782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8 People would say that I have iron self-discipline.</w:t>
      </w:r>
    </w:p>
    <w:p w14:paraId="17C8F233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9 Pleasure and fun sometimes keep me from getting work done.</w:t>
      </w:r>
    </w:p>
    <w:p w14:paraId="13005EA1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10 I have trouble concentrating.</w:t>
      </w:r>
    </w:p>
    <w:p w14:paraId="103B00A3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11 I am able to work effectively toward long-term goals.</w:t>
      </w:r>
    </w:p>
    <w:p w14:paraId="42941EE4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12 Sometimes I cannot stop myself from doing something, even if I know it is wrong.</w:t>
      </w:r>
    </w:p>
    <w:p w14:paraId="4771FB14" w14:textId="77777777" w:rsidR="00E72F41" w:rsidRPr="00AF02A6" w:rsidRDefault="00E72F41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1.13 I often act without thinking through all the alternatives.</w:t>
      </w:r>
    </w:p>
    <w:p w14:paraId="7AB9F778" w14:textId="77777777" w:rsidR="00F65F81" w:rsidRDefault="00F65F81" w:rsidP="00865C94">
      <w:pPr>
        <w:rPr>
          <w:i/>
          <w:sz w:val="24"/>
          <w:szCs w:val="24"/>
          <w:lang w:val="nl-NL"/>
        </w:rPr>
      </w:pPr>
    </w:p>
    <w:p w14:paraId="4B57A231" w14:textId="53661E1B" w:rsidR="00F65F81" w:rsidRPr="00AF02A6" w:rsidRDefault="00F65F81" w:rsidP="00AF02A6">
      <w:pPr>
        <w:spacing w:line="360" w:lineRule="auto"/>
        <w:rPr>
          <w:rFonts w:ascii="Arial" w:hAnsi="Arial" w:cs="Arial"/>
          <w:b/>
          <w:sz w:val="24"/>
          <w:szCs w:val="24"/>
          <w:lang w:val="nl-NL"/>
        </w:rPr>
      </w:pPr>
      <w:r w:rsidRPr="00AF02A6">
        <w:rPr>
          <w:rFonts w:ascii="Arial" w:hAnsi="Arial" w:cs="Arial"/>
          <w:b/>
          <w:sz w:val="24"/>
          <w:szCs w:val="24"/>
          <w:lang w:val="nl-NL"/>
        </w:rPr>
        <w:t xml:space="preserve">1b. International Physical Activity Questionnaire </w:t>
      </w:r>
    </w:p>
    <w:p w14:paraId="7BF60558" w14:textId="77777777" w:rsidR="00F65F81" w:rsidRPr="00AF02A6" w:rsidRDefault="00F65F81" w:rsidP="00AF02A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sz w:val="24"/>
          <w:szCs w:val="24"/>
          <w:lang w:val="nl-NL"/>
        </w:rPr>
        <w:t>This will be measured only once, presumbly before the surgery.</w:t>
      </w:r>
    </w:p>
    <w:p w14:paraId="2837EF1D" w14:textId="77777777" w:rsidR="00F65F81" w:rsidRPr="00AF02A6" w:rsidRDefault="00794822" w:rsidP="00AF02A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hyperlink r:id="rId6" w:history="1">
        <w:r w:rsidR="00F65F81" w:rsidRPr="00AF02A6">
          <w:rPr>
            <w:rStyle w:val="Hyperlink"/>
            <w:rFonts w:ascii="Times New Roman" w:hAnsi="Times New Roman" w:cs="Times New Roman"/>
            <w:sz w:val="24"/>
            <w:szCs w:val="24"/>
            <w:lang w:val="nl-NL"/>
          </w:rPr>
          <w:t>https://docs.google.com/viewer?a=v&amp;pid=sites&amp;srcid=ZGVmYXVsdGRvbWFpbnx0aGVpcGFxfGd4OjhlMTcxZGJkZmMxYTg1NQ</w:t>
        </w:r>
      </w:hyperlink>
      <w:r w:rsidR="00F65F81" w:rsidRPr="00AF02A6">
        <w:rPr>
          <w:rFonts w:ascii="Times New Roman" w:hAnsi="Times New Roman" w:cs="Times New Roman"/>
          <w:sz w:val="24"/>
          <w:szCs w:val="24"/>
          <w:lang w:val="nl-NL"/>
        </w:rPr>
        <w:t xml:space="preserve"> (English)</w:t>
      </w:r>
    </w:p>
    <w:p w14:paraId="04DD05FA" w14:textId="77777777" w:rsidR="00F65F81" w:rsidRPr="00AF02A6" w:rsidRDefault="00794822" w:rsidP="00AF02A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hyperlink r:id="rId7" w:history="1">
        <w:r w:rsidR="00F65F81" w:rsidRPr="00AF02A6">
          <w:rPr>
            <w:rStyle w:val="Hyperlink"/>
            <w:rFonts w:ascii="Times New Roman" w:hAnsi="Times New Roman" w:cs="Times New Roman"/>
            <w:sz w:val="24"/>
            <w:szCs w:val="24"/>
            <w:lang w:val="nl-NL"/>
          </w:rPr>
          <w:t>https://docs.google.com/viewer?a=v&amp;pid=sites&amp;srcid=ZGVmYXVsdGRvbWFpbnx0aGVpcGFxfGd4OjJhNTgwN2Y1YTI1ZWE2MDM</w:t>
        </w:r>
      </w:hyperlink>
      <w:r w:rsidR="00F65F81" w:rsidRPr="00AF02A6">
        <w:rPr>
          <w:rFonts w:ascii="Times New Roman" w:hAnsi="Times New Roman" w:cs="Times New Roman"/>
          <w:sz w:val="24"/>
          <w:szCs w:val="24"/>
          <w:lang w:val="nl-NL"/>
        </w:rPr>
        <w:t xml:space="preserve"> (Dutch)</w:t>
      </w:r>
    </w:p>
    <w:p w14:paraId="2E3B0483" w14:textId="77777777" w:rsidR="0018303B" w:rsidRDefault="0018303B" w:rsidP="00865C94">
      <w:pPr>
        <w:rPr>
          <w:i/>
          <w:sz w:val="24"/>
          <w:szCs w:val="24"/>
          <w:lang w:val="nl-NL"/>
        </w:rPr>
      </w:pPr>
    </w:p>
    <w:p w14:paraId="2928F460" w14:textId="77777777" w:rsidR="0018303B" w:rsidRPr="00AF02A6" w:rsidRDefault="0018303B" w:rsidP="0018303B">
      <w:pPr>
        <w:rPr>
          <w:rFonts w:ascii="Arial" w:hAnsi="Arial" w:cs="Arial"/>
          <w:b/>
          <w:sz w:val="24"/>
          <w:szCs w:val="24"/>
          <w:lang w:val="nl-NL"/>
        </w:rPr>
      </w:pPr>
      <w:r w:rsidRPr="00AF02A6">
        <w:rPr>
          <w:rFonts w:ascii="Arial" w:hAnsi="Arial" w:cs="Arial"/>
          <w:b/>
          <w:sz w:val="24"/>
          <w:szCs w:val="24"/>
          <w:lang w:val="nl-NL"/>
        </w:rPr>
        <w:t xml:space="preserve">2. Attitude and beliefs </w:t>
      </w:r>
    </w:p>
    <w:p w14:paraId="2333D819" w14:textId="4B9806DF" w:rsidR="0018303B" w:rsidRPr="00AF02A6" w:rsidRDefault="0018303B" w:rsidP="00AF02A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sz w:val="24"/>
          <w:szCs w:val="24"/>
          <w:lang w:val="nl-NL"/>
        </w:rPr>
        <w:t xml:space="preserve">This will be measured after the </w:t>
      </w:r>
      <w:r w:rsidR="00AF02A6" w:rsidRPr="00AF02A6">
        <w:rPr>
          <w:rFonts w:ascii="Times New Roman" w:hAnsi="Times New Roman" w:cs="Times New Roman"/>
          <w:sz w:val="24"/>
          <w:szCs w:val="24"/>
          <w:lang w:val="nl-NL"/>
        </w:rPr>
        <w:t>introduction meeting</w:t>
      </w:r>
      <w:r w:rsidRPr="00AF02A6">
        <w:rPr>
          <w:rFonts w:ascii="Times New Roman" w:hAnsi="Times New Roman" w:cs="Times New Roman"/>
          <w:sz w:val="24"/>
          <w:szCs w:val="24"/>
          <w:lang w:val="nl-NL"/>
        </w:rPr>
        <w:t xml:space="preserve"> and at the end of each study week (</w:t>
      </w:r>
      <w:r w:rsidR="00AF02A6" w:rsidRPr="00AF02A6">
        <w:rPr>
          <w:rFonts w:ascii="Times New Roman" w:hAnsi="Times New Roman" w:cs="Times New Roman"/>
          <w:sz w:val="24"/>
          <w:szCs w:val="24"/>
          <w:lang w:val="nl-NL"/>
        </w:rPr>
        <w:t>5</w:t>
      </w:r>
      <w:r w:rsidRPr="00AF02A6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="00AF02A6" w:rsidRPr="00AF02A6">
        <w:rPr>
          <w:rFonts w:ascii="Times New Roman" w:hAnsi="Times New Roman" w:cs="Times New Roman"/>
          <w:sz w:val="24"/>
          <w:szCs w:val="24"/>
          <w:lang w:val="nl-NL"/>
        </w:rPr>
        <w:t>times</w:t>
      </w:r>
      <w:r w:rsidRPr="00AF02A6">
        <w:rPr>
          <w:rFonts w:ascii="Times New Roman" w:hAnsi="Times New Roman" w:cs="Times New Roman"/>
          <w:sz w:val="24"/>
          <w:szCs w:val="24"/>
          <w:lang w:val="nl-NL"/>
        </w:rPr>
        <w:t>)</w:t>
      </w:r>
      <w:r w:rsidR="00AF02A6" w:rsidRPr="00AF02A6"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14:paraId="16F60D07" w14:textId="77777777" w:rsidR="0018303B" w:rsidRPr="00AF02A6" w:rsidRDefault="008004D6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Doing the daily exercises in my rehabilitation program is...</w:t>
      </w:r>
    </w:p>
    <w:p w14:paraId="785E8621" w14:textId="77777777" w:rsidR="008004D6" w:rsidRPr="00AF02A6" w:rsidRDefault="008004D6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2.1 Very bad 1 --- 2 --- 3 --- 4 --- 5 --- 6 --- 7 Very good</w:t>
      </w:r>
    </w:p>
    <w:p w14:paraId="5D4C8FDB" w14:textId="77777777" w:rsidR="008004D6" w:rsidRPr="00AF02A6" w:rsidRDefault="008004D6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2.2 Very worthless 1 --- 2 --- 3 --- 4 --- 5 --- 6 --- 7 Very useful</w:t>
      </w:r>
    </w:p>
    <w:p w14:paraId="5D37A5BD" w14:textId="77777777" w:rsidR="008004D6" w:rsidRPr="00AF02A6" w:rsidRDefault="008004D6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2.3 Very harmful 1 --- 2 --- 3 --- 4 --- 5 --- 6 --- 7 Very beneficial</w:t>
      </w:r>
    </w:p>
    <w:p w14:paraId="3ADE340E" w14:textId="77777777" w:rsidR="008004D6" w:rsidRDefault="008004D6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2.4 Very unpleasant 1 --- 2 --- 3 --- 4 --- 5 --- 6 --- 7 Very pleasant</w:t>
      </w:r>
    </w:p>
    <w:p w14:paraId="275ADC42" w14:textId="03105292" w:rsidR="00C9321C" w:rsidRDefault="00C9321C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>2.5 Very foolish</w:t>
      </w: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 xml:space="preserve"> 1 --- 2 --- 3 --- 4 --- 5 --- 6 --- 7</w:t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 Very wise</w:t>
      </w:r>
    </w:p>
    <w:p w14:paraId="73887C97" w14:textId="243C6DA7" w:rsidR="00C9321C" w:rsidRDefault="00C9321C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>2.6 Very unhealthy</w:t>
      </w: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 xml:space="preserve"> 1 --- 2 --- 3 --- 4 --- 5 --- 6 --- 7</w:t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 Very healthy</w:t>
      </w:r>
    </w:p>
    <w:p w14:paraId="141ADBDE" w14:textId="3D476581" w:rsidR="00C9321C" w:rsidRPr="00AF02A6" w:rsidRDefault="00C9321C" w:rsidP="00AF02A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>
        <w:rPr>
          <w:rFonts w:ascii="Times New Roman" w:hAnsi="Times New Roman" w:cs="Times New Roman"/>
          <w:i/>
          <w:sz w:val="24"/>
          <w:szCs w:val="24"/>
          <w:lang w:val="nl-NL"/>
        </w:rPr>
        <w:t>2.7 Very difficult</w:t>
      </w: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 xml:space="preserve"> 1 --- 2 --- 3 --- 4 --- 5 --- 6 --- 7</w:t>
      </w:r>
      <w:r>
        <w:rPr>
          <w:rFonts w:ascii="Times New Roman" w:hAnsi="Times New Roman" w:cs="Times New Roman"/>
          <w:i/>
          <w:sz w:val="24"/>
          <w:szCs w:val="24"/>
          <w:lang w:val="nl-NL"/>
        </w:rPr>
        <w:t xml:space="preserve"> Very easy</w:t>
      </w:r>
    </w:p>
    <w:p w14:paraId="48ABDE02" w14:textId="77777777" w:rsidR="008004D6" w:rsidRDefault="008004D6" w:rsidP="00865C94">
      <w:pPr>
        <w:rPr>
          <w:i/>
          <w:sz w:val="24"/>
          <w:szCs w:val="24"/>
          <w:lang w:val="nl-NL"/>
        </w:rPr>
      </w:pPr>
    </w:p>
    <w:p w14:paraId="0470C321" w14:textId="0EB18799" w:rsidR="007A68CF" w:rsidRPr="00AF02A6" w:rsidRDefault="007A68CF" w:rsidP="007A68CF">
      <w:pPr>
        <w:rPr>
          <w:rFonts w:ascii="Arial" w:hAnsi="Arial" w:cs="Arial"/>
          <w:b/>
          <w:sz w:val="24"/>
          <w:szCs w:val="24"/>
          <w:lang w:val="nl-NL"/>
        </w:rPr>
      </w:pPr>
      <w:r w:rsidRPr="00AF02A6">
        <w:rPr>
          <w:rFonts w:ascii="Arial" w:hAnsi="Arial" w:cs="Arial"/>
          <w:b/>
          <w:sz w:val="24"/>
          <w:szCs w:val="24"/>
          <w:lang w:val="nl-NL"/>
        </w:rPr>
        <w:t>3. Self-efficacy</w:t>
      </w:r>
    </w:p>
    <w:p w14:paraId="5C2DEE4F" w14:textId="77777777" w:rsidR="00FD0FD6" w:rsidRPr="00AF02A6" w:rsidRDefault="00FD0FD6" w:rsidP="00FD0FD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sz w:val="24"/>
          <w:szCs w:val="24"/>
          <w:lang w:val="nl-NL"/>
        </w:rPr>
        <w:t>This will be measured after the introduction meeting and at the end of each study week (5 times).</w:t>
      </w:r>
    </w:p>
    <w:p w14:paraId="47F3197F" w14:textId="77777777" w:rsidR="007A68CF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Please rate your confidence of doing the following walking exercises (0 = Not confident at all; 10 = Completely confident)</w:t>
      </w:r>
    </w:p>
    <w:p w14:paraId="542608F5" w14:textId="77777777" w:rsidR="00BD7DC0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3.1 Walking continuously for 5 minutes</w:t>
      </w:r>
    </w:p>
    <w:p w14:paraId="52328774" w14:textId="77777777" w:rsidR="00BD7DC0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3.2 Walking continuously for 10 minutes</w:t>
      </w:r>
    </w:p>
    <w:p w14:paraId="77834EEB" w14:textId="77777777" w:rsidR="00BD7DC0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3.3 Walking continuously for 15 minutes</w:t>
      </w:r>
    </w:p>
    <w:p w14:paraId="03778F27" w14:textId="77777777" w:rsidR="00BD7DC0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3.4 Walking continuously for 20 minutes</w:t>
      </w:r>
    </w:p>
    <w:p w14:paraId="1CBB6F5C" w14:textId="77777777" w:rsidR="00BD7DC0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3.5 Walking continuously for 25 minutes</w:t>
      </w:r>
    </w:p>
    <w:p w14:paraId="5DABEBFF" w14:textId="77777777" w:rsidR="00BD7DC0" w:rsidRPr="00AF02A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i/>
          <w:sz w:val="24"/>
          <w:szCs w:val="24"/>
          <w:lang w:val="nl-NL"/>
        </w:rPr>
        <w:t>3.6 Walking continuously for 30 minutes</w:t>
      </w:r>
    </w:p>
    <w:p w14:paraId="27896BBB" w14:textId="77777777" w:rsidR="007A68CF" w:rsidRDefault="007A68CF" w:rsidP="00865C94">
      <w:pPr>
        <w:rPr>
          <w:i/>
          <w:sz w:val="24"/>
          <w:szCs w:val="24"/>
          <w:lang w:val="nl-NL"/>
        </w:rPr>
      </w:pPr>
    </w:p>
    <w:p w14:paraId="5DF6B375" w14:textId="66A50B67" w:rsidR="008004D6" w:rsidRPr="00AF02A6" w:rsidRDefault="007A68CF" w:rsidP="008004D6">
      <w:pPr>
        <w:rPr>
          <w:rFonts w:ascii="Arial" w:hAnsi="Arial" w:cs="Arial"/>
          <w:b/>
          <w:sz w:val="24"/>
          <w:szCs w:val="24"/>
          <w:lang w:val="nl-NL"/>
        </w:rPr>
      </w:pPr>
      <w:r w:rsidRPr="00AF02A6">
        <w:rPr>
          <w:rFonts w:ascii="Arial" w:hAnsi="Arial" w:cs="Arial"/>
          <w:b/>
          <w:sz w:val="24"/>
          <w:szCs w:val="24"/>
          <w:lang w:val="nl-NL"/>
        </w:rPr>
        <w:t>4</w:t>
      </w:r>
      <w:r w:rsidR="00394F60">
        <w:rPr>
          <w:rFonts w:ascii="Arial" w:hAnsi="Arial" w:cs="Arial"/>
          <w:b/>
          <w:sz w:val="24"/>
          <w:szCs w:val="24"/>
          <w:lang w:val="nl-NL"/>
        </w:rPr>
        <w:t>. Behavioral automaticity</w:t>
      </w:r>
    </w:p>
    <w:p w14:paraId="29F58236" w14:textId="77777777" w:rsidR="00FD0FD6" w:rsidRPr="00AF02A6" w:rsidRDefault="00FD0FD6" w:rsidP="00FD0FD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02A6">
        <w:rPr>
          <w:rFonts w:ascii="Times New Roman" w:hAnsi="Times New Roman" w:cs="Times New Roman"/>
          <w:sz w:val="24"/>
          <w:szCs w:val="24"/>
          <w:lang w:val="nl-NL"/>
        </w:rPr>
        <w:t>This will be measured after the introduction meeting and at the end of each study week (5 times).</w:t>
      </w:r>
    </w:p>
    <w:p w14:paraId="6F9A0ED8" w14:textId="77777777" w:rsidR="008004D6" w:rsidRPr="00FD0FD6" w:rsidRDefault="00C70F41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 xml:space="preserve">Doing my </w:t>
      </w:r>
      <w:r w:rsidRPr="00FD0FD6">
        <w:rPr>
          <w:rFonts w:ascii="Times New Roman" w:hAnsi="Times New Roman" w:cs="Times New Roman"/>
          <w:i/>
          <w:sz w:val="24"/>
          <w:szCs w:val="24"/>
          <w:u w:val="single"/>
          <w:lang w:val="nl-NL"/>
        </w:rPr>
        <w:t>afternoon</w:t>
      </w: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 xml:space="preserve"> walking exercise every day is...</w:t>
      </w:r>
    </w:p>
    <w:p w14:paraId="043856DB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1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do without having to consciously remember. (1 = Strongly disagree; 7 = Strongly agree)</w:t>
      </w:r>
    </w:p>
    <w:p w14:paraId="0068AFB5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2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do automatically. (1 = Strongly disagree; 7 = Strongly agree)</w:t>
      </w:r>
    </w:p>
    <w:p w14:paraId="4B29634F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3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do without thinking. (1 = Strongly disagree; 7 = Strongly agree)</w:t>
      </w:r>
    </w:p>
    <w:p w14:paraId="0DD39C27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4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start doing before I realize I'm doing it. (1 = Strongly disagree; 7 = Strongly agree)</w:t>
      </w:r>
    </w:p>
    <w:p w14:paraId="0A1A4CDA" w14:textId="77777777" w:rsidR="00C70F41" w:rsidRPr="00FD0FD6" w:rsidRDefault="00C70F41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 xml:space="preserve">Doing my </w:t>
      </w:r>
      <w:r w:rsidRPr="00FD0FD6">
        <w:rPr>
          <w:rFonts w:ascii="Times New Roman" w:hAnsi="Times New Roman" w:cs="Times New Roman"/>
          <w:i/>
          <w:sz w:val="24"/>
          <w:szCs w:val="24"/>
          <w:u w:val="single"/>
          <w:lang w:val="nl-NL"/>
        </w:rPr>
        <w:t>evening</w:t>
      </w: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 xml:space="preserve"> walking exercise every day is...</w:t>
      </w:r>
    </w:p>
    <w:p w14:paraId="2E030204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5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do without having to consciously remember. (1 = Strongly disagree; 7 = Strongly agree)</w:t>
      </w:r>
    </w:p>
    <w:p w14:paraId="44711D7B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6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do automatically. (1 = Strongly disagree; 7 = Strongly agree)</w:t>
      </w:r>
    </w:p>
    <w:p w14:paraId="4284E335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7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do without thinking. (1 = Strongly disagree; 7 = Strongly agree)</w:t>
      </w:r>
    </w:p>
    <w:p w14:paraId="7F0D34D4" w14:textId="77777777" w:rsidR="00C70F41" w:rsidRPr="00FD0FD6" w:rsidRDefault="007A68CF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4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.8 ...</w:t>
      </w:r>
      <w:r w:rsidR="00C70F41" w:rsidRPr="00FD0FD6">
        <w:rPr>
          <w:rFonts w:ascii="Times New Roman" w:hAnsi="Times New Roman" w:cs="Times New Roman"/>
        </w:rPr>
        <w:t xml:space="preserve"> </w:t>
      </w:r>
      <w:r w:rsidR="00C70F41" w:rsidRPr="00FD0FD6">
        <w:rPr>
          <w:rFonts w:ascii="Times New Roman" w:hAnsi="Times New Roman" w:cs="Times New Roman"/>
          <w:i/>
          <w:sz w:val="24"/>
          <w:szCs w:val="24"/>
          <w:lang w:val="nl-NL"/>
        </w:rPr>
        <w:t>something I start doing before I realize I'm doing it. (1 = Strongly disagree; 7 = Strongly agree)</w:t>
      </w:r>
    </w:p>
    <w:p w14:paraId="38B09B48" w14:textId="77777777" w:rsidR="00CE371B" w:rsidRDefault="00CE371B" w:rsidP="00C70F41">
      <w:pPr>
        <w:rPr>
          <w:i/>
          <w:sz w:val="24"/>
          <w:szCs w:val="24"/>
          <w:lang w:val="nl-NL"/>
        </w:rPr>
      </w:pPr>
    </w:p>
    <w:p w14:paraId="6A41F325" w14:textId="77777777" w:rsidR="00BD7DC0" w:rsidRPr="00FD0FD6" w:rsidRDefault="00BD7DC0" w:rsidP="00C70F41">
      <w:pPr>
        <w:rPr>
          <w:rFonts w:ascii="Arial" w:hAnsi="Arial" w:cs="Arial"/>
          <w:b/>
          <w:sz w:val="24"/>
          <w:szCs w:val="24"/>
          <w:lang w:val="nl-NL"/>
        </w:rPr>
      </w:pPr>
      <w:r w:rsidRPr="00FD0FD6">
        <w:rPr>
          <w:rFonts w:ascii="Arial" w:hAnsi="Arial" w:cs="Arial"/>
          <w:b/>
          <w:sz w:val="24"/>
          <w:szCs w:val="24"/>
          <w:lang w:val="nl-NL"/>
        </w:rPr>
        <w:t>5. Obstacles in rehabilitation program</w:t>
      </w:r>
    </w:p>
    <w:p w14:paraId="7F19B20C" w14:textId="77777777" w:rsidR="00BD7DC0" w:rsidRPr="00FD0FD6" w:rsidRDefault="00BD7DC0" w:rsidP="00FD0FD6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sz w:val="24"/>
          <w:szCs w:val="24"/>
          <w:lang w:val="nl-NL"/>
        </w:rPr>
        <w:t>This will be measured after the preparation session and at the end of each study week (2 times in Study 1 and 5 times in Study 5)</w:t>
      </w:r>
    </w:p>
    <w:p w14:paraId="17D06DDF" w14:textId="77777777" w:rsidR="007A68CF" w:rsidRPr="00FD0FD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Please indicate whether you have experienced the following obstacles in your rehabilitation during the last week (1 = Not at all; 2 = A lot)</w:t>
      </w:r>
    </w:p>
    <w:p w14:paraId="3213D310" w14:textId="77777777" w:rsidR="00BD7DC0" w:rsidRPr="00FD0FD6" w:rsidRDefault="00BD7DC0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 xml:space="preserve">5.1 Worries about </w:t>
      </w:r>
      <w:r w:rsidR="00AE5A32" w:rsidRPr="00FD0FD6">
        <w:rPr>
          <w:rFonts w:ascii="Times New Roman" w:hAnsi="Times New Roman" w:cs="Times New Roman"/>
          <w:i/>
          <w:sz w:val="24"/>
          <w:szCs w:val="24"/>
          <w:lang w:val="nl-NL"/>
        </w:rPr>
        <w:t>risks on my heart condition</w:t>
      </w:r>
    </w:p>
    <w:p w14:paraId="3D94D87E" w14:textId="77777777" w:rsidR="00AE5A32" w:rsidRPr="00FD0FD6" w:rsidRDefault="00AE5A32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5.2 Physical pains/uncomfort</w:t>
      </w:r>
    </w:p>
    <w:p w14:paraId="12421EC9" w14:textId="77777777" w:rsidR="00AE5A32" w:rsidRPr="00FD0FD6" w:rsidRDefault="00AE5A32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5.3 Walking exercise not fit with my daily schedule</w:t>
      </w:r>
    </w:p>
    <w:p w14:paraId="0DA3C3AA" w14:textId="77777777" w:rsidR="00AE5A32" w:rsidRPr="00FD0FD6" w:rsidRDefault="00AE5A32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lastRenderedPageBreak/>
        <w:t>5.4 Concerns from family/friends</w:t>
      </w:r>
    </w:p>
    <w:p w14:paraId="5E95FE8A" w14:textId="77777777" w:rsidR="00AE5A32" w:rsidRPr="00FD0FD6" w:rsidRDefault="00AE5A32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5.5. Cannot always remember</w:t>
      </w:r>
    </w:p>
    <w:p w14:paraId="3B52CD4C" w14:textId="77777777" w:rsidR="00AE5A32" w:rsidRPr="00FD0FD6" w:rsidRDefault="00AE5A32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5.6 Lack of motivation</w:t>
      </w:r>
    </w:p>
    <w:p w14:paraId="729ABC4A" w14:textId="77777777" w:rsidR="00AE5A32" w:rsidRPr="00FD0FD6" w:rsidRDefault="00AE5A32" w:rsidP="00FD0FD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 xml:space="preserve">5.7 </w:t>
      </w:r>
      <w:r w:rsidR="00533D36" w:rsidRPr="00FD0FD6">
        <w:rPr>
          <w:rFonts w:ascii="Times New Roman" w:hAnsi="Times New Roman" w:cs="Times New Roman"/>
          <w:i/>
          <w:sz w:val="24"/>
          <w:szCs w:val="24"/>
          <w:lang w:val="nl-NL"/>
        </w:rPr>
        <w:t>Lack of guidance and feedback from my coach</w:t>
      </w:r>
    </w:p>
    <w:p w14:paraId="28095D32" w14:textId="04ADD225" w:rsidR="008C2271" w:rsidRPr="00394F60" w:rsidRDefault="00533D36" w:rsidP="00394F60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FD0FD6">
        <w:rPr>
          <w:rFonts w:ascii="Times New Roman" w:hAnsi="Times New Roman" w:cs="Times New Roman"/>
          <w:i/>
          <w:sz w:val="24"/>
          <w:szCs w:val="24"/>
          <w:lang w:val="nl-NL"/>
        </w:rPr>
        <w:t>5.8 Other, please specify and rate _____________</w:t>
      </w:r>
    </w:p>
    <w:p w14:paraId="0A491C10" w14:textId="77777777" w:rsidR="007A68CF" w:rsidRPr="0018303B" w:rsidRDefault="007A68CF" w:rsidP="00C70F41">
      <w:pPr>
        <w:rPr>
          <w:i/>
          <w:sz w:val="24"/>
          <w:szCs w:val="24"/>
          <w:lang w:val="nl-NL"/>
        </w:rPr>
      </w:pPr>
    </w:p>
    <w:p w14:paraId="31C63D92" w14:textId="77777777" w:rsidR="00C70F41" w:rsidRPr="0018303B" w:rsidRDefault="00C70F41" w:rsidP="00C70F41">
      <w:pPr>
        <w:rPr>
          <w:i/>
          <w:sz w:val="24"/>
          <w:szCs w:val="24"/>
          <w:lang w:val="nl-NL"/>
        </w:rPr>
      </w:pPr>
    </w:p>
    <w:p w14:paraId="1D34E6E1" w14:textId="77777777" w:rsidR="00C70F41" w:rsidRPr="0018303B" w:rsidRDefault="00C70F41" w:rsidP="00865C94">
      <w:pPr>
        <w:rPr>
          <w:i/>
          <w:sz w:val="24"/>
          <w:szCs w:val="24"/>
          <w:lang w:val="nl-NL"/>
        </w:rPr>
      </w:pPr>
    </w:p>
    <w:sectPr w:rsidR="00C70F41" w:rsidRPr="00183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8DFBF" w14:textId="77777777" w:rsidR="00794822" w:rsidRDefault="00794822" w:rsidP="00822574">
      <w:pPr>
        <w:spacing w:after="0" w:line="240" w:lineRule="auto"/>
      </w:pPr>
      <w:r>
        <w:separator/>
      </w:r>
    </w:p>
  </w:endnote>
  <w:endnote w:type="continuationSeparator" w:id="0">
    <w:p w14:paraId="2DE19C40" w14:textId="77777777" w:rsidR="00794822" w:rsidRDefault="00794822" w:rsidP="00822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4BE60" w14:textId="77777777" w:rsidR="00794822" w:rsidRDefault="00794822" w:rsidP="00822574">
      <w:pPr>
        <w:spacing w:after="0" w:line="240" w:lineRule="auto"/>
      </w:pPr>
      <w:r>
        <w:separator/>
      </w:r>
    </w:p>
  </w:footnote>
  <w:footnote w:type="continuationSeparator" w:id="0">
    <w:p w14:paraId="38396B09" w14:textId="77777777" w:rsidR="00794822" w:rsidRDefault="00794822" w:rsidP="00822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574"/>
    <w:rsid w:val="000B2D1F"/>
    <w:rsid w:val="000C1E23"/>
    <w:rsid w:val="001622D2"/>
    <w:rsid w:val="0018303B"/>
    <w:rsid w:val="001A03CA"/>
    <w:rsid w:val="001E161C"/>
    <w:rsid w:val="00390633"/>
    <w:rsid w:val="00394F60"/>
    <w:rsid w:val="00444B6F"/>
    <w:rsid w:val="0045118A"/>
    <w:rsid w:val="004C3E45"/>
    <w:rsid w:val="00533D36"/>
    <w:rsid w:val="005B1F1D"/>
    <w:rsid w:val="005B2497"/>
    <w:rsid w:val="00607787"/>
    <w:rsid w:val="006432F0"/>
    <w:rsid w:val="006E699C"/>
    <w:rsid w:val="00707640"/>
    <w:rsid w:val="007307B7"/>
    <w:rsid w:val="0076095A"/>
    <w:rsid w:val="00794822"/>
    <w:rsid w:val="007A68CF"/>
    <w:rsid w:val="008004D6"/>
    <w:rsid w:val="00822574"/>
    <w:rsid w:val="00865C94"/>
    <w:rsid w:val="008C2271"/>
    <w:rsid w:val="00982590"/>
    <w:rsid w:val="00A345DB"/>
    <w:rsid w:val="00A93A5A"/>
    <w:rsid w:val="00A9690F"/>
    <w:rsid w:val="00AD67C1"/>
    <w:rsid w:val="00AE5A32"/>
    <w:rsid w:val="00AF02A6"/>
    <w:rsid w:val="00B07B06"/>
    <w:rsid w:val="00BD7DC0"/>
    <w:rsid w:val="00BF2037"/>
    <w:rsid w:val="00C446A8"/>
    <w:rsid w:val="00C70F41"/>
    <w:rsid w:val="00C84463"/>
    <w:rsid w:val="00C9321C"/>
    <w:rsid w:val="00CE371B"/>
    <w:rsid w:val="00E72F41"/>
    <w:rsid w:val="00E90BDD"/>
    <w:rsid w:val="00F613CF"/>
    <w:rsid w:val="00F65F81"/>
    <w:rsid w:val="00FD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D1F422"/>
  <w15:chartTrackingRefBased/>
  <w15:docId w15:val="{51DAC891-362D-4CFE-BFB9-EC8278C0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25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574"/>
  </w:style>
  <w:style w:type="paragraph" w:styleId="Footer">
    <w:name w:val="footer"/>
    <w:basedOn w:val="Normal"/>
    <w:link w:val="FooterChar"/>
    <w:uiPriority w:val="99"/>
    <w:unhideWhenUsed/>
    <w:rsid w:val="008225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574"/>
  </w:style>
  <w:style w:type="table" w:styleId="TableGrid">
    <w:name w:val="Table Grid"/>
    <w:basedOn w:val="TableNormal"/>
    <w:uiPriority w:val="39"/>
    <w:rsid w:val="00C84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5F8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2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2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1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2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3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5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7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viewer?a=v&amp;pid=sites&amp;srcid=ZGVmYXVsdGRvbWFpbnx0aGVpcGFxfGd4OjJhNTgwN2Y1YTI1ZWE2MD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viewer?a=v&amp;pid=sites&amp;srcid=ZGVmYXVsdGRvbWFpbnx0aGVpcGFxfGd4OjhlMTcxZGJkZmMxYTg1NQ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ang</dc:creator>
  <cp:keywords/>
  <dc:description/>
  <cp:lastModifiedBy>Chao Zhang</cp:lastModifiedBy>
  <cp:revision>6</cp:revision>
  <dcterms:created xsi:type="dcterms:W3CDTF">2019-10-18T19:46:00Z</dcterms:created>
  <dcterms:modified xsi:type="dcterms:W3CDTF">2019-10-18T20:13:00Z</dcterms:modified>
</cp:coreProperties>
</file>